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5B3A" w14:textId="5B5AE593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8920908"/>
      <w:r w:rsidRPr="001C6B3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C580ACB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3CC09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B9CFC" w14:textId="153540B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6B35">
        <w:rPr>
          <w:rFonts w:ascii="Times New Roman" w:hAnsi="Times New Roman" w:cs="Times New Roman"/>
          <w:b/>
          <w:bCs/>
          <w:sz w:val="24"/>
          <w:szCs w:val="24"/>
        </w:rPr>
        <w:t>Structures of the promoter-bound respiratory syncytial virus polymerase</w:t>
      </w:r>
      <w:bookmarkEnd w:id="0"/>
    </w:p>
    <w:p w14:paraId="5C8258F8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F9C11D1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48920851"/>
      <w:r w:rsidRPr="001C6B35">
        <w:rPr>
          <w:rFonts w:ascii="Times New Roman" w:hAnsi="Times New Roman" w:cs="Times New Roman"/>
          <w:sz w:val="24"/>
          <w:szCs w:val="24"/>
        </w:rPr>
        <w:t>Dongdong Cao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6B35">
        <w:rPr>
          <w:rFonts w:ascii="Times New Roman" w:hAnsi="Times New Roman" w:cs="Times New Roman"/>
          <w:sz w:val="24"/>
          <w:szCs w:val="24"/>
        </w:rPr>
        <w:t>Yunrong</w:t>
      </w:r>
      <w:proofErr w:type="spellEnd"/>
      <w:r w:rsidRPr="001C6B35">
        <w:rPr>
          <w:rFonts w:ascii="Times New Roman" w:hAnsi="Times New Roman" w:cs="Times New Roman"/>
          <w:sz w:val="24"/>
          <w:szCs w:val="24"/>
        </w:rPr>
        <w:t xml:space="preserve"> Gao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6B35">
        <w:rPr>
          <w:rFonts w:ascii="Times New Roman" w:hAnsi="Times New Roman" w:cs="Times New Roman"/>
          <w:sz w:val="24"/>
          <w:szCs w:val="24"/>
        </w:rPr>
        <w:t>Zhenhang</w:t>
      </w:r>
      <w:proofErr w:type="spellEnd"/>
      <w:r w:rsidRPr="001C6B35">
        <w:rPr>
          <w:rFonts w:ascii="Times New Roman" w:hAnsi="Times New Roman" w:cs="Times New Roman"/>
          <w:sz w:val="24"/>
          <w:szCs w:val="24"/>
        </w:rPr>
        <w:t xml:space="preserve"> Chen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Inesh Gooneratne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Claire Roesler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Cristopher Mera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Paul D'Cunha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Anna Antonova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Deepak Katta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Sarah Romanelli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Qi Wang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Samantha Rice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Wesley Lemons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Anita Ramanathan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sz w:val="24"/>
          <w:szCs w:val="24"/>
        </w:rPr>
        <w:t>, Bo Liang</w:t>
      </w:r>
      <w:r w:rsidRPr="001C6B35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bookmarkEnd w:id="1"/>
    <w:p w14:paraId="71642BBB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AEE969A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6B3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C6B35">
        <w:rPr>
          <w:rFonts w:ascii="Times New Roman" w:hAnsi="Times New Roman" w:cs="Times New Roman"/>
          <w:bCs/>
          <w:sz w:val="24"/>
          <w:szCs w:val="24"/>
        </w:rPr>
        <w:t>Department of Biochemistry, Emory University School of Medicine, Atlanta, GA, 30322 United States</w:t>
      </w:r>
    </w:p>
    <w:p w14:paraId="1E145A8E" w14:textId="77777777" w:rsidR="0095212B" w:rsidRPr="001C6B35" w:rsidRDefault="0095212B" w:rsidP="0095212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6B3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1C6B35">
        <w:rPr>
          <w:rFonts w:ascii="Times New Roman" w:hAnsi="Times New Roman" w:cs="Times New Roman"/>
          <w:bCs/>
          <w:sz w:val="24"/>
          <w:szCs w:val="24"/>
        </w:rPr>
        <w:t xml:space="preserve">Correspondence: </w:t>
      </w:r>
      <w:hyperlink r:id="rId6" w:history="1">
        <w:r w:rsidRPr="001C6B3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bo.liang@emory.edu</w:t>
        </w:r>
      </w:hyperlink>
    </w:p>
    <w:p w14:paraId="13BEABD9" w14:textId="77777777" w:rsidR="001C6B35" w:rsidRPr="001C6B35" w:rsidRDefault="001C6B35">
      <w:pPr>
        <w:rPr>
          <w:rFonts w:ascii="Times New Roman" w:hAnsi="Times New Roman" w:cs="Times New Roman"/>
          <w:sz w:val="24"/>
          <w:szCs w:val="24"/>
        </w:rPr>
        <w:sectPr w:rsidR="001C6B35" w:rsidRPr="001C6B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6F45D0" w14:textId="77777777" w:rsidR="001C6B35" w:rsidRPr="001C6B35" w:rsidRDefault="001C6B35" w:rsidP="001C6B3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6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18F6665A" w14:textId="77777777" w:rsidR="001C6B35" w:rsidRDefault="001C6B35">
      <w:pPr>
        <w:rPr>
          <w:rFonts w:ascii="Times New Roman" w:hAnsi="Times New Roman" w:cs="Times New Roman"/>
          <w:sz w:val="24"/>
          <w:szCs w:val="24"/>
        </w:rPr>
      </w:pPr>
    </w:p>
    <w:p w14:paraId="7FC19B03" w14:textId="3FC144FD" w:rsidR="001C6B35" w:rsidRPr="001C6B35" w:rsidRDefault="001C6B35">
      <w:pPr>
        <w:rPr>
          <w:rFonts w:ascii="Times New Roman" w:hAnsi="Times New Roman" w:cs="Times New Roman"/>
          <w:sz w:val="24"/>
          <w:szCs w:val="24"/>
        </w:rPr>
      </w:pPr>
      <w:r w:rsidRPr="001C6B35">
        <w:rPr>
          <w:rFonts w:ascii="Times New Roman" w:hAnsi="Times New Roman" w:cs="Times New Roman"/>
          <w:sz w:val="24"/>
          <w:szCs w:val="24"/>
        </w:rPr>
        <w:t xml:space="preserve">Table of content: </w:t>
      </w:r>
    </w:p>
    <w:p w14:paraId="072B64CA" w14:textId="1EBEF9C5" w:rsidR="001C6B35" w:rsidRDefault="001C6B35">
      <w:pPr>
        <w:rPr>
          <w:rFonts w:ascii="Times New Roman" w:hAnsi="Times New Roman" w:cs="Times New Roman"/>
          <w:sz w:val="24"/>
          <w:szCs w:val="24"/>
        </w:rPr>
      </w:pPr>
      <w:r w:rsidRPr="001C6B35">
        <w:rPr>
          <w:rFonts w:ascii="Times New Roman" w:hAnsi="Times New Roman" w:cs="Times New Roman"/>
          <w:sz w:val="24"/>
          <w:szCs w:val="24"/>
        </w:rPr>
        <w:t xml:space="preserve">Supplementary Figure 1. Uncropped SDS-PAGE gels, and autoradiographs used for preparing Fig. 1b, and Extended Data Fig. 10. </w:t>
      </w:r>
    </w:p>
    <w:p w14:paraId="41347E24" w14:textId="772CA7B9" w:rsidR="0071523D" w:rsidRPr="001C6B35" w:rsidRDefault="001C6B35">
      <w:pPr>
        <w:rPr>
          <w:rFonts w:ascii="Times New Roman" w:hAnsi="Times New Roman" w:cs="Times New Roman"/>
          <w:sz w:val="24"/>
          <w:szCs w:val="24"/>
        </w:rPr>
      </w:pPr>
      <w:r w:rsidRPr="001C6B35">
        <w:rPr>
          <w:rFonts w:ascii="Times New Roman" w:hAnsi="Times New Roman" w:cs="Times New Roman"/>
          <w:sz w:val="24"/>
          <w:szCs w:val="24"/>
        </w:rPr>
        <w:t>Supplementary Table 1. Cryo-EM data collection, refinement, and validation statistics.</w:t>
      </w:r>
    </w:p>
    <w:p w14:paraId="19C32E3F" w14:textId="77777777" w:rsidR="001C6B35" w:rsidRPr="001C6B35" w:rsidRDefault="001C6B35">
      <w:pPr>
        <w:rPr>
          <w:rFonts w:ascii="Times New Roman" w:hAnsi="Times New Roman" w:cs="Times New Roman"/>
          <w:sz w:val="24"/>
          <w:szCs w:val="24"/>
        </w:rPr>
      </w:pPr>
    </w:p>
    <w:p w14:paraId="45BDC79C" w14:textId="77777777" w:rsidR="001C6B35" w:rsidRPr="001C6B35" w:rsidRDefault="001C6B35">
      <w:pPr>
        <w:rPr>
          <w:rFonts w:ascii="Times New Roman" w:hAnsi="Times New Roman" w:cs="Times New Roman"/>
          <w:sz w:val="24"/>
          <w:szCs w:val="24"/>
        </w:rPr>
        <w:sectPr w:rsidR="001C6B35" w:rsidRPr="001C6B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B43343" w14:textId="1068079F" w:rsidR="009D473B" w:rsidRPr="001C6B35" w:rsidRDefault="00E70EF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635E72" wp14:editId="73612D87">
            <wp:extent cx="5274310" cy="66579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BE156" w14:textId="77777777" w:rsidR="0095212B" w:rsidRPr="001C6B35" w:rsidRDefault="0095212B">
      <w:pPr>
        <w:rPr>
          <w:rFonts w:ascii="Times New Roman" w:hAnsi="Times New Roman" w:cs="Times New Roman"/>
          <w:sz w:val="24"/>
          <w:szCs w:val="24"/>
        </w:rPr>
      </w:pPr>
    </w:p>
    <w:p w14:paraId="7879EB13" w14:textId="77777777" w:rsidR="0095212B" w:rsidRPr="001C6B35" w:rsidRDefault="0095212B" w:rsidP="0095212B">
      <w:pPr>
        <w:rPr>
          <w:rFonts w:ascii="Times New Roman" w:hAnsi="Times New Roman" w:cs="Times New Roman"/>
          <w:sz w:val="24"/>
          <w:szCs w:val="24"/>
        </w:rPr>
        <w:sectPr w:rsidR="0095212B" w:rsidRPr="001C6B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48991646"/>
      <w:r w:rsidRPr="001C6B3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1C6B35">
        <w:rPr>
          <w:rFonts w:ascii="Times New Roman" w:hAnsi="Times New Roman" w:cs="Times New Roman"/>
          <w:sz w:val="24"/>
          <w:szCs w:val="24"/>
        </w:rPr>
        <w:t>. Uncropped SDS-PAGE gels, and autoradiographs used for preparing Fig. 1b, and Extended Data Fig. 10. Red boxes indicate the cropped regions shown in the corresponding figures.</w:t>
      </w:r>
      <w:bookmarkEnd w:id="2"/>
    </w:p>
    <w:p w14:paraId="78AD7BCC" w14:textId="15A0CAAE" w:rsidR="0095212B" w:rsidRPr="001C6B35" w:rsidRDefault="0095212B" w:rsidP="0095212B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bookmarkStart w:id="3" w:name="_Hlk148991667"/>
      <w:r w:rsidRPr="001C6B35">
        <w:rPr>
          <w:rFonts w:ascii="Times New Roman" w:hAnsi="Times New Roman" w:cs="Times New Roman"/>
          <w:b/>
          <w:kern w:val="2"/>
          <w:sz w:val="24"/>
          <w:szCs w:val="24"/>
        </w:rPr>
        <w:lastRenderedPageBreak/>
        <w:t>Supplementary Table 1. Cryo-EM data collection, refinement, and validation statistics.</w:t>
      </w:r>
      <w:bookmarkEnd w:id="3"/>
    </w:p>
    <w:p w14:paraId="7469611B" w14:textId="77777777" w:rsidR="0095212B" w:rsidRPr="001C6B35" w:rsidRDefault="0095212B" w:rsidP="0095212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14:paraId="63074B23" w14:textId="77777777" w:rsidR="0095212B" w:rsidRPr="001C6B35" w:rsidRDefault="0095212B" w:rsidP="0095212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W w:w="8573" w:type="dxa"/>
        <w:jc w:val="center"/>
        <w:tblLook w:val="04A0" w:firstRow="1" w:lastRow="0" w:firstColumn="1" w:lastColumn="0" w:noHBand="0" w:noVBand="1"/>
      </w:tblPr>
      <w:tblGrid>
        <w:gridCol w:w="3476"/>
        <w:gridCol w:w="2610"/>
        <w:gridCol w:w="2487"/>
      </w:tblGrid>
      <w:tr w:rsidR="0095212B" w:rsidRPr="001C6B35" w14:paraId="31EFC36F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98FB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AEDF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Le10-bound </w:t>
            </w:r>
          </w:p>
          <w:p w14:paraId="0DC7129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RSV polymerase (L:P) 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FFA40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TrC10-bound </w:t>
            </w:r>
          </w:p>
          <w:p w14:paraId="4AD03E3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RSV polymerase (L:P) </w:t>
            </w:r>
          </w:p>
        </w:tc>
      </w:tr>
      <w:tr w:rsidR="0095212B" w:rsidRPr="001C6B35" w14:paraId="2019F862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9520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PDB cod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D25E0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8SNX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E2A67D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8SNY</w:t>
            </w:r>
          </w:p>
        </w:tc>
      </w:tr>
      <w:tr w:rsidR="0095212B" w:rsidRPr="001C6B35" w14:paraId="1512D428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A7B7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EMDB cod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EDF4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EMD-40641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9050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EMD-40642</w:t>
            </w:r>
          </w:p>
        </w:tc>
      </w:tr>
      <w:tr w:rsidR="0095212B" w:rsidRPr="001C6B35" w14:paraId="1AE78167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CA9E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Data Collection and Processing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B8D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DAE6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95212B" w:rsidRPr="001C6B35" w14:paraId="23F57B6D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0ECE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Magnif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CC20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8100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3D8E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81000</w:t>
            </w:r>
          </w:p>
        </w:tc>
      </w:tr>
      <w:tr w:rsidR="0095212B" w:rsidRPr="001C6B35" w14:paraId="542341E4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C616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Voltage (kV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0A6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0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37459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00</w:t>
            </w:r>
          </w:p>
        </w:tc>
      </w:tr>
      <w:tr w:rsidR="0095212B" w:rsidRPr="001C6B35" w14:paraId="66C0A2D5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A436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Electron Exposure (e-/Å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AA66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51.11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8CB6C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56.86</w:t>
            </w:r>
          </w:p>
        </w:tc>
      </w:tr>
      <w:tr w:rsidR="0095212B" w:rsidRPr="001C6B35" w14:paraId="09D52CD3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B2D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Defocus range (</w:t>
            </w:r>
            <w:proofErr w:type="spellStart"/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μm</w:t>
            </w:r>
            <w:proofErr w:type="spellEnd"/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1172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-0.8 to -2.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14732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-0.8 to -2.5</w:t>
            </w:r>
          </w:p>
        </w:tc>
      </w:tr>
      <w:tr w:rsidR="0095212B" w:rsidRPr="001C6B35" w14:paraId="45597EED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3E1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Pixel size (Å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F55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.058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FBD2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.058</w:t>
            </w:r>
          </w:p>
        </w:tc>
      </w:tr>
      <w:tr w:rsidR="0095212B" w:rsidRPr="001C6B35" w14:paraId="3B220EF0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58C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Symmetry impos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017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C1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B289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C1</w:t>
            </w:r>
          </w:p>
        </w:tc>
      </w:tr>
      <w:tr w:rsidR="0095212B" w:rsidRPr="001C6B35" w14:paraId="3EE0ED06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E95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Initial particle images (no.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E53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,658,41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4EEF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,646,076</w:t>
            </w:r>
          </w:p>
        </w:tc>
      </w:tr>
      <w:tr w:rsidR="0095212B" w:rsidRPr="001C6B35" w14:paraId="2C5F8ACD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0ED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Final particle images (no.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F47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58,38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6F69B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97,859</w:t>
            </w:r>
          </w:p>
        </w:tc>
      </w:tr>
      <w:tr w:rsidR="0095212B" w:rsidRPr="001C6B35" w14:paraId="2DA2921F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A2ED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Map resolution (Å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50BD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.4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D390D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.41</w:t>
            </w:r>
          </w:p>
        </w:tc>
      </w:tr>
      <w:tr w:rsidR="0095212B" w:rsidRPr="001C6B35" w14:paraId="76FAF1CE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8667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FSC thresho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00C6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143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23803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143</w:t>
            </w:r>
          </w:p>
        </w:tc>
      </w:tr>
      <w:tr w:rsidR="0095212B" w:rsidRPr="001C6B35" w14:paraId="30188B59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69A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918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B661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95212B" w:rsidRPr="001C6B35" w14:paraId="3BE7F194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AD00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Refinem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A067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19397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95212B" w:rsidRPr="001C6B35" w14:paraId="1430D973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B9FFE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Initial model used (PDB code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5BC53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6UE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688F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6UEN</w:t>
            </w:r>
          </w:p>
        </w:tc>
      </w:tr>
      <w:tr w:rsidR="0095212B" w:rsidRPr="001C6B35" w14:paraId="3E2DDF6F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DE5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Map sharpening </w:t>
            </w:r>
            <w:r w:rsidRPr="001C6B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B 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factor (Å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164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-155.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AB92DC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-146.1</w:t>
            </w:r>
          </w:p>
        </w:tc>
      </w:tr>
      <w:tr w:rsidR="0095212B" w:rsidRPr="001C6B35" w14:paraId="3DD97271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732E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Model composi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549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7385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95212B" w:rsidRPr="001C6B35" w14:paraId="5E02359C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3729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Non-hydrogen atom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FF22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3,741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069A9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3,744</w:t>
            </w:r>
          </w:p>
        </w:tc>
      </w:tr>
      <w:tr w:rsidR="0095212B" w:rsidRPr="001C6B35" w14:paraId="70CE36B9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8AE0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Protein residu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67C0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67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0C095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680</w:t>
            </w:r>
          </w:p>
        </w:tc>
      </w:tr>
      <w:tr w:rsidR="0095212B" w:rsidRPr="001C6B35" w14:paraId="03203564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6504B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Nucleotid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3151B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D67B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8</w:t>
            </w:r>
          </w:p>
        </w:tc>
      </w:tr>
      <w:tr w:rsidR="0095212B" w:rsidRPr="001C6B35" w14:paraId="290215BF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CFE5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B 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factors (Å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3779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8070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95212B" w:rsidRPr="001C6B35" w14:paraId="79CC696C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0C70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Prote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F0C8B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53.07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0DA8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56.84</w:t>
            </w:r>
          </w:p>
        </w:tc>
      </w:tr>
      <w:tr w:rsidR="0095212B" w:rsidRPr="001C6B35" w14:paraId="1BC95A35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54228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Nucleotid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BDFE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58.69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407B5C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65.02</w:t>
            </w:r>
          </w:p>
        </w:tc>
      </w:tr>
      <w:tr w:rsidR="0095212B" w:rsidRPr="001C6B35" w14:paraId="40429983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84E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R.M.S. deviation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72E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26466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95212B" w:rsidRPr="001C6B35" w14:paraId="151E7F56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0530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Bond lengths (Å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F109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003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A9DA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004</w:t>
            </w:r>
          </w:p>
        </w:tc>
      </w:tr>
      <w:tr w:rsidR="0095212B" w:rsidRPr="001C6B35" w14:paraId="3F7C25F7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C927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Bond angles (°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EE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566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36BD2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625</w:t>
            </w:r>
          </w:p>
        </w:tc>
      </w:tr>
      <w:tr w:rsidR="0095212B" w:rsidRPr="001C6B35" w14:paraId="5D7F57BB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43E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Valid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DB12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44B09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95212B" w:rsidRPr="001C6B35" w14:paraId="10A4798B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9B5D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MolProbity scor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375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.7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60EDA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.87</w:t>
            </w:r>
          </w:p>
        </w:tc>
      </w:tr>
      <w:tr w:rsidR="0095212B" w:rsidRPr="001C6B35" w14:paraId="1BDF721B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93C1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proofErr w:type="spellStart"/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Clashscor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06D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0.13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E402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13.27</w:t>
            </w:r>
          </w:p>
        </w:tc>
      </w:tr>
      <w:tr w:rsidR="0095212B" w:rsidRPr="001C6B35" w14:paraId="3B4B9D75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4528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Poor rotamers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71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33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69BB84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.33</w:t>
            </w:r>
          </w:p>
        </w:tc>
      </w:tr>
      <w:tr w:rsidR="0095212B" w:rsidRPr="001C6B35" w14:paraId="57555EDD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578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Ramachandran statist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02C8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799D6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95212B" w:rsidRPr="001C6B35" w14:paraId="0243B2CD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000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Favored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601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96.98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72B45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96.45</w:t>
            </w:r>
          </w:p>
        </w:tc>
      </w:tr>
      <w:tr w:rsidR="0095212B" w:rsidRPr="001C6B35" w14:paraId="1BCE081A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B32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Allowed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7681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.02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81EAF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3.55</w:t>
            </w:r>
          </w:p>
        </w:tc>
      </w:tr>
      <w:tr w:rsidR="0095212B" w:rsidRPr="001C6B35" w14:paraId="183B7890" w14:textId="77777777" w:rsidTr="0095212B">
        <w:trPr>
          <w:trHeight w:val="284"/>
          <w:jc w:val="center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8FD5" w14:textId="77777777" w:rsidR="0095212B" w:rsidRPr="001C6B35" w:rsidRDefault="0095212B" w:rsidP="0095212B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Disallowed (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B5AB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95269" w14:textId="77777777" w:rsidR="0095212B" w:rsidRPr="001C6B35" w:rsidRDefault="0095212B" w:rsidP="0095212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 w:rsidRPr="001C6B35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</w:rPr>
              <w:t>0</w:t>
            </w:r>
          </w:p>
        </w:tc>
      </w:tr>
    </w:tbl>
    <w:p w14:paraId="2D724318" w14:textId="68B62AFE" w:rsidR="0095212B" w:rsidRPr="001C6B35" w:rsidRDefault="0095212B" w:rsidP="0095212B">
      <w:pPr>
        <w:rPr>
          <w:rFonts w:ascii="Times New Roman" w:hAnsi="Times New Roman" w:cs="Times New Roman"/>
          <w:sz w:val="24"/>
          <w:szCs w:val="24"/>
        </w:rPr>
      </w:pPr>
    </w:p>
    <w:sectPr w:rsidR="0095212B" w:rsidRPr="001C6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C9ED1" w14:textId="77777777" w:rsidR="00A640EE" w:rsidRDefault="00A640EE" w:rsidP="001C6B35">
      <w:pPr>
        <w:spacing w:after="0" w:line="240" w:lineRule="auto"/>
      </w:pPr>
      <w:r>
        <w:separator/>
      </w:r>
    </w:p>
  </w:endnote>
  <w:endnote w:type="continuationSeparator" w:id="0">
    <w:p w14:paraId="488348B9" w14:textId="77777777" w:rsidR="00A640EE" w:rsidRDefault="00A640EE" w:rsidP="001C6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8B042" w14:textId="77777777" w:rsidR="00A640EE" w:rsidRDefault="00A640EE" w:rsidP="001C6B35">
      <w:pPr>
        <w:spacing w:after="0" w:line="240" w:lineRule="auto"/>
      </w:pPr>
      <w:r>
        <w:separator/>
      </w:r>
    </w:p>
  </w:footnote>
  <w:footnote w:type="continuationSeparator" w:id="0">
    <w:p w14:paraId="3D5F6A53" w14:textId="77777777" w:rsidR="00A640EE" w:rsidRDefault="00A640EE" w:rsidP="001C6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MzU2NzQ3MDcxMjJV0lEKTi0uzszPAykwrgUAm/62HCwAAAA="/>
  </w:docVars>
  <w:rsids>
    <w:rsidRoot w:val="00651274"/>
    <w:rsid w:val="001C6B35"/>
    <w:rsid w:val="0046073E"/>
    <w:rsid w:val="0049265E"/>
    <w:rsid w:val="00651274"/>
    <w:rsid w:val="0071523D"/>
    <w:rsid w:val="0095212B"/>
    <w:rsid w:val="009D473B"/>
    <w:rsid w:val="00A640EE"/>
    <w:rsid w:val="00E70EF9"/>
    <w:rsid w:val="00EB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A3711"/>
  <w15:chartTrackingRefBased/>
  <w15:docId w15:val="{D3662203-A814-4314-94C8-F4CAF8217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12B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21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6B35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B35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B35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B35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.liang@emory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Dongdong</dc:creator>
  <cp:keywords/>
  <dc:description/>
  <cp:lastModifiedBy>Cao, Dongdong</cp:lastModifiedBy>
  <cp:revision>2</cp:revision>
  <dcterms:created xsi:type="dcterms:W3CDTF">2023-11-24T05:19:00Z</dcterms:created>
  <dcterms:modified xsi:type="dcterms:W3CDTF">2023-11-24T05:19:00Z</dcterms:modified>
</cp:coreProperties>
</file>